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A3EF4" w14:textId="77777777" w:rsidR="00ED460E" w:rsidRPr="0047654B" w:rsidRDefault="00ED460E" w:rsidP="00ED460E">
      <w:pPr>
        <w:spacing w:after="0" w:line="240" w:lineRule="auto"/>
        <w:contextualSpacing/>
        <w:rPr>
          <w:rFonts w:ascii="Arial" w:hAnsi="Arial" w:cs="Arial"/>
          <w:b/>
          <w:bCs/>
        </w:rPr>
      </w:pPr>
      <w:bookmarkStart w:id="0" w:name="_Hlk116052129"/>
      <w:bookmarkStart w:id="1" w:name="_Hlk115685468"/>
      <w:bookmarkEnd w:id="0"/>
      <w:r w:rsidRPr="0047654B">
        <w:rPr>
          <w:rFonts w:ascii="Arial" w:hAnsi="Arial" w:cs="Arial"/>
          <w:b/>
          <w:bCs/>
        </w:rPr>
        <w:t>A Cost</w:t>
      </w:r>
      <w:r>
        <w:rPr>
          <w:rFonts w:ascii="Arial" w:hAnsi="Arial" w:cs="Arial"/>
          <w:b/>
          <w:bCs/>
        </w:rPr>
        <w:t>-</w:t>
      </w:r>
      <w:r w:rsidRPr="0047654B">
        <w:rPr>
          <w:rFonts w:ascii="Arial" w:hAnsi="Arial" w:cs="Arial"/>
          <w:b/>
          <w:bCs/>
        </w:rPr>
        <w:t>Effective Microfluidic Device to Teach the Principles of Electrophoresis and Electroosmosis</w:t>
      </w:r>
    </w:p>
    <w:p w14:paraId="6D9E06CE" w14:textId="77777777" w:rsidR="00ED460E" w:rsidRPr="0047654B" w:rsidRDefault="00ED460E" w:rsidP="00ED460E">
      <w:pPr>
        <w:spacing w:after="0" w:line="240" w:lineRule="auto"/>
        <w:contextualSpacing/>
        <w:rPr>
          <w:rFonts w:ascii="Arial" w:hAnsi="Arial" w:cs="Arial"/>
          <w:b/>
          <w:bCs/>
        </w:rPr>
      </w:pPr>
    </w:p>
    <w:p w14:paraId="627809D1" w14:textId="77777777" w:rsidR="00ED460E" w:rsidRPr="0047654B" w:rsidRDefault="00ED460E" w:rsidP="00ED460E">
      <w:pPr>
        <w:spacing w:after="0" w:line="240" w:lineRule="auto"/>
        <w:contextualSpacing/>
        <w:rPr>
          <w:rFonts w:ascii="Arial" w:hAnsi="Arial" w:cs="Arial"/>
          <w:vertAlign w:val="superscript"/>
        </w:rPr>
      </w:pPr>
      <w:r w:rsidRPr="0047654B">
        <w:rPr>
          <w:rFonts w:ascii="Arial" w:hAnsi="Arial" w:cs="Arial"/>
        </w:rPr>
        <w:t>Tyler A.  Shaffer</w:t>
      </w:r>
      <w:r w:rsidRPr="0047654B">
        <w:rPr>
          <w:rFonts w:ascii="Arial" w:hAnsi="Arial" w:cs="Arial"/>
          <w:vertAlign w:val="superscript"/>
        </w:rPr>
        <w:t>1</w:t>
      </w:r>
      <w:r w:rsidRPr="0047654B">
        <w:rPr>
          <w:rFonts w:ascii="Arial" w:hAnsi="Arial" w:cs="Arial"/>
        </w:rPr>
        <w:t xml:space="preserve">, Carlos </w:t>
      </w:r>
      <w:r>
        <w:rPr>
          <w:rFonts w:ascii="Arial" w:hAnsi="Arial" w:cs="Arial"/>
        </w:rPr>
        <w:t xml:space="preserve">U. </w:t>
      </w:r>
      <w:r w:rsidRPr="0047654B">
        <w:rPr>
          <w:rFonts w:ascii="Arial" w:hAnsi="Arial" w:cs="Arial"/>
        </w:rPr>
        <w:t>Herrada</w:t>
      </w:r>
      <w:r w:rsidRPr="0047654B">
        <w:rPr>
          <w:rFonts w:ascii="Times New Roman" w:hAnsi="Times New Roman" w:cs="Times New Roman"/>
          <w:vertAlign w:val="superscript"/>
        </w:rPr>
        <w:t>2</w:t>
      </w:r>
      <w:r w:rsidRPr="0047654B">
        <w:rPr>
          <w:rFonts w:ascii="Arial" w:hAnsi="Arial" w:cs="Arial"/>
        </w:rPr>
        <w:t>, Avery M. Walker,</w:t>
      </w:r>
      <w:r w:rsidRPr="0047654B">
        <w:rPr>
          <w:rFonts w:ascii="Arial" w:hAnsi="Arial" w:cs="Arial"/>
          <w:vertAlign w:val="superscript"/>
        </w:rPr>
        <w:t>1</w:t>
      </w:r>
      <w:r w:rsidRPr="0047654B">
        <w:rPr>
          <w:rFonts w:ascii="Arial" w:hAnsi="Arial" w:cs="Arial"/>
        </w:rPr>
        <w:t xml:space="preserve"> Laura D. Casto-Boggess</w:t>
      </w:r>
      <w:r w:rsidRPr="0047654B">
        <w:rPr>
          <w:rFonts w:ascii="Arial" w:hAnsi="Arial" w:cs="Arial"/>
          <w:vertAlign w:val="superscript"/>
        </w:rPr>
        <w:t>1</w:t>
      </w:r>
      <w:r w:rsidRPr="0047654B">
        <w:rPr>
          <w:rFonts w:ascii="Arial" w:hAnsi="Arial" w:cs="Arial"/>
        </w:rPr>
        <w:t>, Lisa A.  Holland</w:t>
      </w:r>
      <w:r w:rsidRPr="0047654B">
        <w:rPr>
          <w:rFonts w:ascii="Arial" w:hAnsi="Arial" w:cs="Arial"/>
          <w:vertAlign w:val="superscript"/>
        </w:rPr>
        <w:t>1</w:t>
      </w:r>
      <w:r w:rsidRPr="0047654B">
        <w:rPr>
          <w:rFonts w:ascii="Arial" w:hAnsi="Arial" w:cs="Arial"/>
        </w:rPr>
        <w:t>*, Timothy R. Johnson</w:t>
      </w:r>
      <w:r w:rsidRPr="0047654B">
        <w:rPr>
          <w:rFonts w:ascii="Arial" w:hAnsi="Arial" w:cs="Arial"/>
          <w:vertAlign w:val="superscript"/>
        </w:rPr>
        <w:t>1</w:t>
      </w:r>
      <w:r w:rsidRPr="0047654B">
        <w:rPr>
          <w:rFonts w:ascii="Arial" w:hAnsi="Arial" w:cs="Arial"/>
        </w:rPr>
        <w:t>, Megan E. Jones,</w:t>
      </w:r>
      <w:r w:rsidRPr="0047654B">
        <w:rPr>
          <w:rFonts w:ascii="Arial" w:hAnsi="Arial" w:cs="Arial"/>
          <w:vertAlign w:val="superscript"/>
        </w:rPr>
        <w:t>1</w:t>
      </w:r>
      <w:r w:rsidRPr="0047654B">
        <w:rPr>
          <w:rFonts w:ascii="Arial" w:hAnsi="Arial" w:cs="Arial"/>
        </w:rPr>
        <w:t xml:space="preserve"> Yousef S.  Elshamy</w:t>
      </w:r>
      <w:r w:rsidRPr="0047654B">
        <w:rPr>
          <w:rFonts w:ascii="Arial" w:hAnsi="Arial" w:cs="Arial"/>
          <w:vertAlign w:val="superscript"/>
        </w:rPr>
        <w:t>1</w:t>
      </w:r>
    </w:p>
    <w:p w14:paraId="321D6FDE" w14:textId="77777777" w:rsidR="00ED460E" w:rsidRPr="0047654B" w:rsidRDefault="00ED460E" w:rsidP="00ED460E">
      <w:pPr>
        <w:spacing w:after="0" w:line="240" w:lineRule="auto"/>
        <w:contextualSpacing/>
        <w:rPr>
          <w:rFonts w:ascii="Arial" w:hAnsi="Arial" w:cs="Arial"/>
        </w:rPr>
      </w:pPr>
    </w:p>
    <w:p w14:paraId="2E59626E" w14:textId="77777777" w:rsidR="00ED460E" w:rsidRPr="0047654B" w:rsidRDefault="00ED460E" w:rsidP="00ED460E">
      <w:pPr>
        <w:spacing w:after="0" w:line="240" w:lineRule="auto"/>
        <w:contextualSpacing/>
        <w:rPr>
          <w:rFonts w:ascii="Arial" w:hAnsi="Arial" w:cs="Arial"/>
        </w:rPr>
      </w:pPr>
      <w:r w:rsidRPr="0047654B">
        <w:rPr>
          <w:rFonts w:ascii="Arial" w:hAnsi="Arial" w:cs="Arial"/>
          <w:vertAlign w:val="superscript"/>
        </w:rPr>
        <w:t>1</w:t>
      </w:r>
      <w:r w:rsidRPr="0047654B">
        <w:rPr>
          <w:rFonts w:ascii="Arial" w:hAnsi="Arial" w:cs="Arial"/>
        </w:rPr>
        <w:t>C.  Eugene Bennett Department of Chemistry, West Virginia University, Morgantown, WV 26505</w:t>
      </w:r>
      <w:r>
        <w:rPr>
          <w:rFonts w:ascii="Arial" w:hAnsi="Arial" w:cs="Arial"/>
        </w:rPr>
        <w:t>, United States of America</w:t>
      </w:r>
    </w:p>
    <w:p w14:paraId="3621D414" w14:textId="6836C286" w:rsidR="00ED460E" w:rsidRPr="0047654B" w:rsidRDefault="00ED460E" w:rsidP="00ED460E">
      <w:pPr>
        <w:spacing w:after="0" w:line="240" w:lineRule="auto"/>
        <w:contextualSpacing/>
        <w:rPr>
          <w:rFonts w:ascii="Arial" w:hAnsi="Arial" w:cs="Arial"/>
        </w:rPr>
      </w:pPr>
      <w:r w:rsidRPr="0047654B">
        <w:rPr>
          <w:rFonts w:ascii="Arial" w:hAnsi="Arial" w:cs="Arial"/>
          <w:vertAlign w:val="superscript"/>
        </w:rPr>
        <w:t>2</w:t>
      </w:r>
      <w:r w:rsidRPr="0047654B">
        <w:rPr>
          <w:rFonts w:ascii="Arial" w:hAnsi="Arial" w:cs="Arial"/>
        </w:rPr>
        <w:t>Department of Chemistry, St. Norbert College, De Pere, WI 54115</w:t>
      </w:r>
      <w:r>
        <w:rPr>
          <w:rFonts w:ascii="Arial" w:hAnsi="Arial" w:cs="Arial"/>
        </w:rPr>
        <w:t>, United States of Americ</w:t>
      </w:r>
      <w:r w:rsidR="005C1579">
        <w:rPr>
          <w:rFonts w:ascii="Arial" w:hAnsi="Arial" w:cs="Arial"/>
        </w:rPr>
        <w:t>a</w:t>
      </w:r>
    </w:p>
    <w:p w14:paraId="4AD1CCFF" w14:textId="77777777" w:rsidR="00ED460E" w:rsidRPr="0047654B" w:rsidRDefault="00ED460E" w:rsidP="00ED460E">
      <w:pPr>
        <w:spacing w:after="0" w:line="240" w:lineRule="auto"/>
        <w:contextualSpacing/>
        <w:rPr>
          <w:rFonts w:ascii="Arial" w:hAnsi="Arial" w:cs="Arial"/>
        </w:rPr>
      </w:pPr>
    </w:p>
    <w:p w14:paraId="6DB22248" w14:textId="77777777" w:rsidR="00ED460E" w:rsidRPr="0047654B" w:rsidRDefault="00ED460E" w:rsidP="00ED460E">
      <w:pPr>
        <w:spacing w:after="0" w:line="240" w:lineRule="auto"/>
        <w:contextualSpacing/>
        <w:rPr>
          <w:rFonts w:ascii="Arial" w:hAnsi="Arial" w:cs="Arial"/>
        </w:rPr>
      </w:pPr>
      <w:r w:rsidRPr="0047654B">
        <w:rPr>
          <w:rFonts w:ascii="Arial" w:hAnsi="Arial" w:cs="Arial"/>
        </w:rPr>
        <w:t>*Corresponding Author, Lisa.Holland@mail.wvu.edu</w:t>
      </w:r>
    </w:p>
    <w:bookmarkEnd w:id="1"/>
    <w:p w14:paraId="3B9843E4" w14:textId="77777777" w:rsidR="00AB100C" w:rsidRPr="000C604B" w:rsidRDefault="00AB100C" w:rsidP="00ED460E">
      <w:pPr>
        <w:spacing w:line="240" w:lineRule="auto"/>
        <w:rPr>
          <w:rFonts w:ascii="Arial" w:hAnsi="Arial" w:cs="Arial"/>
          <w:b/>
          <w:bCs/>
        </w:rPr>
      </w:pPr>
    </w:p>
    <w:p w14:paraId="353260F0" w14:textId="72016BFA" w:rsidR="00AB100C" w:rsidRPr="000C604B" w:rsidRDefault="00AB100C" w:rsidP="00AB100C">
      <w:pPr>
        <w:rPr>
          <w:rFonts w:ascii="Arial" w:hAnsi="Arial" w:cs="Arial"/>
          <w:b/>
          <w:bCs/>
        </w:rPr>
      </w:pPr>
      <w:r w:rsidRPr="000C604B">
        <w:rPr>
          <w:rFonts w:ascii="Arial" w:hAnsi="Arial" w:cs="Arial"/>
          <w:b/>
          <w:bCs/>
        </w:rPr>
        <w:t>ABSTRACT</w:t>
      </w:r>
    </w:p>
    <w:p w14:paraId="68BDA316" w14:textId="18732509" w:rsidR="00AB100C" w:rsidRPr="000C604B" w:rsidRDefault="00AB100C" w:rsidP="00AB100C">
      <w:pPr>
        <w:rPr>
          <w:rFonts w:ascii="Arial" w:hAnsi="Arial" w:cs="Arial"/>
        </w:rPr>
      </w:pPr>
      <w:r w:rsidRPr="000C604B">
        <w:rPr>
          <w:rFonts w:ascii="Arial" w:hAnsi="Arial" w:cs="Arial"/>
        </w:rPr>
        <w:t xml:space="preserve">This material includes the </w:t>
      </w:r>
      <w:r w:rsidR="00D209A1">
        <w:rPr>
          <w:rFonts w:ascii="Arial" w:hAnsi="Arial" w:cs="Arial"/>
        </w:rPr>
        <w:t>author contributions</w:t>
      </w:r>
      <w:r w:rsidRPr="000C604B">
        <w:rPr>
          <w:rFonts w:ascii="Arial" w:hAnsi="Arial" w:cs="Arial"/>
        </w:rPr>
        <w:t>.</w:t>
      </w:r>
    </w:p>
    <w:p w14:paraId="36408957" w14:textId="01AF4C9F" w:rsidR="0016316E" w:rsidRPr="000C604B" w:rsidRDefault="0016316E" w:rsidP="0016316E">
      <w:pPr>
        <w:pStyle w:val="NormalWeb"/>
        <w:spacing w:before="0" w:beforeAutospacing="0" w:after="160" w:afterAutospacing="0"/>
        <w:jc w:val="both"/>
        <w:rPr>
          <w:rFonts w:ascii="Arial" w:hAnsi="Arial" w:cs="Arial"/>
          <w:sz w:val="22"/>
          <w:szCs w:val="22"/>
        </w:rPr>
      </w:pPr>
      <w:bookmarkStart w:id="2" w:name="_Hlk106640046"/>
      <w:bookmarkEnd w:id="2"/>
      <w:r w:rsidRPr="000C604B">
        <w:rPr>
          <w:rFonts w:ascii="Arial" w:hAnsi="Arial" w:cs="Arial"/>
          <w:color w:val="000000"/>
          <w:sz w:val="22"/>
          <w:szCs w:val="22"/>
        </w:rPr>
        <w:t xml:space="preserve">Author contributions are written according to: Brand, A.; Allen, L.; Altman, M.; </w:t>
      </w:r>
      <w:proofErr w:type="spellStart"/>
      <w:r w:rsidRPr="000C604B">
        <w:rPr>
          <w:rFonts w:ascii="Arial" w:hAnsi="Arial" w:cs="Arial"/>
          <w:color w:val="000000"/>
          <w:sz w:val="22"/>
          <w:szCs w:val="22"/>
        </w:rPr>
        <w:t>Hlava</w:t>
      </w:r>
      <w:proofErr w:type="spellEnd"/>
      <w:r w:rsidRPr="000C604B">
        <w:rPr>
          <w:rFonts w:ascii="Arial" w:hAnsi="Arial" w:cs="Arial"/>
          <w:color w:val="000000"/>
          <w:sz w:val="22"/>
          <w:szCs w:val="22"/>
        </w:rPr>
        <w:t>, M.; Scott, J., Beyond authorship: attribution, contribution, collaboration, and credit. Learned Publishing 2015, 28 (2), 151-155.</w:t>
      </w:r>
    </w:p>
    <w:p w14:paraId="64E1A572" w14:textId="77777777" w:rsidR="0016316E" w:rsidRPr="000C604B" w:rsidRDefault="0016316E" w:rsidP="0016316E">
      <w:pPr>
        <w:pStyle w:val="NormalWeb"/>
        <w:spacing w:before="0" w:beforeAutospacing="0" w:after="160" w:afterAutospacing="0"/>
        <w:jc w:val="both"/>
        <w:rPr>
          <w:rFonts w:ascii="Arial" w:hAnsi="Arial" w:cs="Arial"/>
          <w:sz w:val="22"/>
          <w:szCs w:val="22"/>
        </w:rPr>
      </w:pPr>
      <w:r w:rsidRPr="000C604B">
        <w:rPr>
          <w:rFonts w:ascii="Arial" w:hAnsi="Arial" w:cs="Arial"/>
          <w:color w:val="000000"/>
          <w:sz w:val="22"/>
          <w:szCs w:val="22"/>
        </w:rPr>
        <w:t> </w:t>
      </w:r>
    </w:p>
    <w:p w14:paraId="506B6CC1" w14:textId="02C8879F" w:rsidR="0016316E" w:rsidRPr="000C604B" w:rsidRDefault="0016316E" w:rsidP="005F03C3">
      <w:pPr>
        <w:pStyle w:val="NormalWeb"/>
        <w:spacing w:before="0" w:beforeAutospacing="0" w:after="160" w:afterAutospacing="0"/>
        <w:jc w:val="both"/>
        <w:rPr>
          <w:rFonts w:ascii="Arial" w:hAnsi="Arial" w:cs="Arial"/>
          <w:sz w:val="22"/>
          <w:szCs w:val="22"/>
          <w:u w:val="single"/>
        </w:rPr>
      </w:pPr>
      <w:r w:rsidRPr="000C604B">
        <w:rPr>
          <w:rFonts w:ascii="Arial" w:hAnsi="Arial" w:cs="Arial"/>
          <w:color w:val="000000"/>
          <w:sz w:val="22"/>
          <w:szCs w:val="22"/>
          <w:u w:val="single"/>
        </w:rPr>
        <w:t>Author contributions are as follows:</w:t>
      </w:r>
    </w:p>
    <w:p w14:paraId="2C1A9551" w14:textId="77777777" w:rsidR="0042676D" w:rsidRPr="000C604B" w:rsidRDefault="0042676D" w:rsidP="0042676D">
      <w:pPr>
        <w:spacing w:after="0" w:line="240" w:lineRule="auto"/>
        <w:rPr>
          <w:rFonts w:ascii="Arial" w:eastAsia="Times New Roman" w:hAnsi="Arial" w:cs="Arial"/>
        </w:rPr>
      </w:pPr>
      <w:r w:rsidRPr="000C604B">
        <w:rPr>
          <w:rFonts w:ascii="Arial" w:eastAsia="Times New Roman" w:hAnsi="Arial" w:cs="Arial"/>
          <w:color w:val="000000"/>
        </w:rPr>
        <w:t>TAS: Conceptualization-Fishing line channels and pipette tip wells electrics design, Methodology-(final casting technique, sample injection, cleanup technique, assessment), Validation (assessment), Formal Analysis-all data, Investigation- (all data, separation methods, dye concentration, assessment) Resources- electrical setups and chips, Data curation, Writing – Original Draft, Writing – Review &amp; Editing, Visualization, Supervision</w:t>
      </w:r>
    </w:p>
    <w:p w14:paraId="12DF0E88" w14:textId="77777777" w:rsidR="0042676D" w:rsidRPr="000C604B" w:rsidRDefault="0042676D" w:rsidP="0042676D">
      <w:pPr>
        <w:spacing w:after="0" w:line="240" w:lineRule="auto"/>
        <w:rPr>
          <w:rFonts w:ascii="Arial" w:eastAsia="Times New Roman" w:hAnsi="Arial" w:cs="Arial"/>
        </w:rPr>
      </w:pPr>
    </w:p>
    <w:p w14:paraId="123D4389" w14:textId="77777777" w:rsidR="0042676D" w:rsidRPr="000C604B" w:rsidRDefault="0042676D" w:rsidP="0042676D">
      <w:pPr>
        <w:spacing w:after="0" w:line="240" w:lineRule="auto"/>
        <w:rPr>
          <w:rFonts w:ascii="Arial" w:eastAsia="Times New Roman" w:hAnsi="Arial" w:cs="Arial"/>
        </w:rPr>
      </w:pPr>
      <w:r w:rsidRPr="000C604B">
        <w:rPr>
          <w:rFonts w:ascii="Arial" w:eastAsia="Times New Roman" w:hAnsi="Arial" w:cs="Arial"/>
          <w:color w:val="000000"/>
        </w:rPr>
        <w:t>CH: Methodology-(final casting technique, sample injection), Validation (assessment), Formal Analysis- initial data, Investigation- (initial data, Dye Concentration studies, separation methods) Resources – solution prep, Visualization </w:t>
      </w:r>
    </w:p>
    <w:p w14:paraId="5354A739" w14:textId="77777777" w:rsidR="0042676D" w:rsidRPr="000C604B" w:rsidRDefault="0042676D" w:rsidP="0042676D">
      <w:pPr>
        <w:spacing w:after="0" w:line="240" w:lineRule="auto"/>
        <w:rPr>
          <w:rFonts w:ascii="Arial" w:eastAsia="Times New Roman" w:hAnsi="Arial" w:cs="Arial"/>
          <w:color w:val="000000"/>
        </w:rPr>
      </w:pPr>
    </w:p>
    <w:p w14:paraId="71A02858" w14:textId="77777777" w:rsidR="0042676D" w:rsidRPr="000C604B" w:rsidRDefault="0042676D" w:rsidP="0042676D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0C604B">
        <w:rPr>
          <w:rFonts w:ascii="Arial" w:eastAsia="Times New Roman" w:hAnsi="Arial" w:cs="Arial"/>
          <w:color w:val="000000"/>
        </w:rPr>
        <w:t>AMW: Methodology (Casting), Validation (vinegar separations of dye mixtures), Investigation-band broadening and commercial dye use in current setup, fishing line casting, Visualization (Figure 4A,B,C), Writing – Review &amp; Editing.</w:t>
      </w:r>
    </w:p>
    <w:p w14:paraId="2838B4BA" w14:textId="77777777" w:rsidR="0042676D" w:rsidRPr="000C604B" w:rsidRDefault="0042676D" w:rsidP="0042676D">
      <w:pPr>
        <w:spacing w:after="0" w:line="240" w:lineRule="auto"/>
        <w:rPr>
          <w:rFonts w:ascii="Arial" w:eastAsia="Times New Roman" w:hAnsi="Arial" w:cs="Arial"/>
          <w:color w:val="000000"/>
        </w:rPr>
      </w:pPr>
    </w:p>
    <w:p w14:paraId="227A07AF" w14:textId="77777777" w:rsidR="0042676D" w:rsidRPr="000C604B" w:rsidRDefault="0042676D" w:rsidP="0042676D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0C604B">
        <w:rPr>
          <w:rFonts w:ascii="Arial" w:eastAsia="Times New Roman" w:hAnsi="Arial" w:cs="Arial"/>
          <w:color w:val="000000"/>
        </w:rPr>
        <w:t>LDC-B: Conceptualization-microfluidic practices, final well design, Methodology-(Injection strategies, well design, VHB Tape) Formal analysis (assessment statistical testing), Investigation-final data</w:t>
      </w:r>
    </w:p>
    <w:p w14:paraId="3E857C52" w14:textId="77777777" w:rsidR="0042676D" w:rsidRPr="000C604B" w:rsidRDefault="0042676D" w:rsidP="0042676D">
      <w:pPr>
        <w:spacing w:after="0" w:line="240" w:lineRule="auto"/>
        <w:rPr>
          <w:rFonts w:ascii="Arial" w:eastAsia="Times New Roman" w:hAnsi="Arial" w:cs="Arial"/>
          <w:color w:val="000000"/>
        </w:rPr>
      </w:pPr>
    </w:p>
    <w:p w14:paraId="21FF3506" w14:textId="77777777" w:rsidR="0042676D" w:rsidRPr="000C604B" w:rsidRDefault="0042676D" w:rsidP="0042676D">
      <w:pPr>
        <w:spacing w:after="0" w:line="240" w:lineRule="auto"/>
        <w:rPr>
          <w:rFonts w:ascii="Arial" w:eastAsia="Times New Roman" w:hAnsi="Arial" w:cs="Arial"/>
        </w:rPr>
      </w:pPr>
      <w:r w:rsidRPr="000C604B">
        <w:rPr>
          <w:rFonts w:ascii="Arial" w:eastAsia="Times New Roman" w:hAnsi="Arial" w:cs="Arial"/>
          <w:color w:val="000000"/>
        </w:rPr>
        <w:t>LAH: Conceptualization, Methodology-(sample injection, cleanup technique, assessment), Validation (assessment), Investigation-gathering all data (assessment), Writing – Original Draft, Writing – Review &amp; Editing, Visualization, Supervision, Project Administration, Funding acquisition</w:t>
      </w:r>
    </w:p>
    <w:p w14:paraId="56A1FBD9" w14:textId="77777777" w:rsidR="0042676D" w:rsidRPr="000C604B" w:rsidRDefault="0042676D" w:rsidP="0042676D">
      <w:pPr>
        <w:spacing w:after="0" w:line="240" w:lineRule="auto"/>
        <w:rPr>
          <w:rFonts w:ascii="Arial" w:eastAsia="Times New Roman" w:hAnsi="Arial" w:cs="Arial"/>
          <w:color w:val="000000"/>
        </w:rPr>
      </w:pPr>
    </w:p>
    <w:p w14:paraId="1F47976A" w14:textId="77777777" w:rsidR="0042676D" w:rsidRPr="000C604B" w:rsidRDefault="0042676D" w:rsidP="0042676D">
      <w:pPr>
        <w:spacing w:after="0" w:line="240" w:lineRule="auto"/>
        <w:rPr>
          <w:rFonts w:ascii="Arial" w:eastAsia="Times New Roman" w:hAnsi="Arial" w:cs="Arial"/>
        </w:rPr>
      </w:pPr>
      <w:r w:rsidRPr="000C604B">
        <w:rPr>
          <w:rFonts w:ascii="Arial" w:eastAsia="Times New Roman" w:hAnsi="Arial" w:cs="Arial"/>
          <w:color w:val="000000"/>
        </w:rPr>
        <w:t>TRJ: Methodology- casting basics, assessment</w:t>
      </w:r>
    </w:p>
    <w:p w14:paraId="18888059" w14:textId="77777777" w:rsidR="0042676D" w:rsidRPr="000C604B" w:rsidRDefault="0042676D" w:rsidP="0042676D">
      <w:pPr>
        <w:spacing w:after="0" w:line="240" w:lineRule="auto"/>
        <w:rPr>
          <w:rFonts w:ascii="Arial" w:eastAsia="Times New Roman" w:hAnsi="Arial" w:cs="Arial"/>
          <w:color w:val="000000"/>
        </w:rPr>
      </w:pPr>
    </w:p>
    <w:p w14:paraId="47B08AB5" w14:textId="77777777" w:rsidR="0042676D" w:rsidRPr="000C604B" w:rsidRDefault="0042676D" w:rsidP="0042676D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0C604B">
        <w:rPr>
          <w:rFonts w:ascii="Arial" w:eastAsia="Times New Roman" w:hAnsi="Arial" w:cs="Arial"/>
          <w:color w:val="000000"/>
        </w:rPr>
        <w:t>MEJ: Methodology (Casting), Validation (vinegar separations of dye mixtures).</w:t>
      </w:r>
    </w:p>
    <w:p w14:paraId="5AC61A51" w14:textId="77777777" w:rsidR="0042676D" w:rsidRPr="000C604B" w:rsidRDefault="0042676D" w:rsidP="0042676D">
      <w:pPr>
        <w:spacing w:after="0" w:line="240" w:lineRule="auto"/>
        <w:rPr>
          <w:rFonts w:ascii="Arial" w:eastAsia="Times New Roman" w:hAnsi="Arial" w:cs="Arial"/>
          <w:color w:val="000000"/>
        </w:rPr>
      </w:pPr>
    </w:p>
    <w:p w14:paraId="4CE3C48A" w14:textId="13D1810E" w:rsidR="00203536" w:rsidRPr="00D704A8" w:rsidRDefault="0042676D" w:rsidP="0042676D">
      <w:pPr>
        <w:spacing w:after="0" w:line="240" w:lineRule="auto"/>
        <w:rPr>
          <w:rFonts w:ascii="Arial" w:eastAsia="Times New Roman" w:hAnsi="Arial" w:cs="Arial"/>
          <w:color w:val="000000"/>
        </w:rPr>
      </w:pPr>
      <w:r w:rsidRPr="000C604B">
        <w:rPr>
          <w:rFonts w:ascii="Arial" w:eastAsia="Times New Roman" w:hAnsi="Arial" w:cs="Arial"/>
          <w:color w:val="000000"/>
        </w:rPr>
        <w:t>YSE: Investigation (studies of separation currents), Resources- solutions.</w:t>
      </w:r>
    </w:p>
    <w:sectPr w:rsidR="00203536" w:rsidRPr="00D704A8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49AA7A" w14:textId="77777777" w:rsidR="00BF7E79" w:rsidRDefault="00BF7E79" w:rsidP="00DD182F">
      <w:pPr>
        <w:spacing w:after="0" w:line="240" w:lineRule="auto"/>
      </w:pPr>
      <w:r>
        <w:separator/>
      </w:r>
    </w:p>
  </w:endnote>
  <w:endnote w:type="continuationSeparator" w:id="0">
    <w:p w14:paraId="0EC3682B" w14:textId="77777777" w:rsidR="00BF7E79" w:rsidRDefault="00BF7E79" w:rsidP="00DD18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615284" w14:textId="77777777" w:rsidR="00DD182F" w:rsidRDefault="00DD182F" w:rsidP="00DD182F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B9F41B" w14:textId="77777777" w:rsidR="00BF7E79" w:rsidRDefault="00BF7E79" w:rsidP="00DD182F">
      <w:pPr>
        <w:spacing w:after="0" w:line="240" w:lineRule="auto"/>
      </w:pPr>
      <w:r>
        <w:separator/>
      </w:r>
    </w:p>
  </w:footnote>
  <w:footnote w:type="continuationSeparator" w:id="0">
    <w:p w14:paraId="5100993B" w14:textId="77777777" w:rsidR="00BF7E79" w:rsidRDefault="00BF7E79" w:rsidP="00DD18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35AA8"/>
    <w:multiLevelType w:val="multilevel"/>
    <w:tmpl w:val="4074FC82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E91576A"/>
    <w:multiLevelType w:val="hybridMultilevel"/>
    <w:tmpl w:val="1712639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956C1A"/>
    <w:multiLevelType w:val="hybridMultilevel"/>
    <w:tmpl w:val="1712639E"/>
    <w:lvl w:ilvl="0" w:tplc="CC56B9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98E2ECB"/>
    <w:multiLevelType w:val="hybridMultilevel"/>
    <w:tmpl w:val="03E26A08"/>
    <w:lvl w:ilvl="0" w:tplc="1F3EED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3E3101"/>
    <w:multiLevelType w:val="multilevel"/>
    <w:tmpl w:val="62E8C59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48007A02"/>
    <w:multiLevelType w:val="multilevel"/>
    <w:tmpl w:val="C2C80CA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50A63559"/>
    <w:multiLevelType w:val="hybridMultilevel"/>
    <w:tmpl w:val="A16AD2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866CAC"/>
    <w:multiLevelType w:val="hybridMultilevel"/>
    <w:tmpl w:val="610A21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427414"/>
    <w:multiLevelType w:val="multilevel"/>
    <w:tmpl w:val="0B9CB100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5D526550"/>
    <w:multiLevelType w:val="multilevel"/>
    <w:tmpl w:val="08CCE6C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 w15:restartNumberingAfterBreak="0">
    <w:nsid w:val="60FB5754"/>
    <w:multiLevelType w:val="multilevel"/>
    <w:tmpl w:val="EA649E9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64B96621"/>
    <w:multiLevelType w:val="hybridMultilevel"/>
    <w:tmpl w:val="993E8734"/>
    <w:lvl w:ilvl="0" w:tplc="D572FC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56A6479"/>
    <w:multiLevelType w:val="multilevel"/>
    <w:tmpl w:val="6AD4CCB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2019428930">
    <w:abstractNumId w:val="2"/>
  </w:num>
  <w:num w:numId="2" w16cid:durableId="1141534576">
    <w:abstractNumId w:val="11"/>
  </w:num>
  <w:num w:numId="3" w16cid:durableId="773524931">
    <w:abstractNumId w:val="3"/>
  </w:num>
  <w:num w:numId="4" w16cid:durableId="1468936995">
    <w:abstractNumId w:val="10"/>
  </w:num>
  <w:num w:numId="5" w16cid:durableId="1331714430">
    <w:abstractNumId w:val="4"/>
  </w:num>
  <w:num w:numId="6" w16cid:durableId="1188300524">
    <w:abstractNumId w:val="9"/>
  </w:num>
  <w:num w:numId="7" w16cid:durableId="274753827">
    <w:abstractNumId w:val="0"/>
  </w:num>
  <w:num w:numId="8" w16cid:durableId="2017414804">
    <w:abstractNumId w:val="5"/>
  </w:num>
  <w:num w:numId="9" w16cid:durableId="190924606">
    <w:abstractNumId w:val="8"/>
  </w:num>
  <w:num w:numId="10" w16cid:durableId="1532255601">
    <w:abstractNumId w:val="12"/>
  </w:num>
  <w:num w:numId="11" w16cid:durableId="282658100">
    <w:abstractNumId w:val="7"/>
  </w:num>
  <w:num w:numId="12" w16cid:durableId="2022311375">
    <w:abstractNumId w:val="1"/>
  </w:num>
  <w:num w:numId="13" w16cid:durableId="139770723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00C"/>
    <w:rsid w:val="00075E45"/>
    <w:rsid w:val="000C13D6"/>
    <w:rsid w:val="000C4FCB"/>
    <w:rsid w:val="000C604B"/>
    <w:rsid w:val="000D1C78"/>
    <w:rsid w:val="000F2E58"/>
    <w:rsid w:val="00106D7F"/>
    <w:rsid w:val="00145F7E"/>
    <w:rsid w:val="0014754C"/>
    <w:rsid w:val="00151BF5"/>
    <w:rsid w:val="0016316E"/>
    <w:rsid w:val="001C2C67"/>
    <w:rsid w:val="0022682C"/>
    <w:rsid w:val="00255635"/>
    <w:rsid w:val="002723EC"/>
    <w:rsid w:val="002945D6"/>
    <w:rsid w:val="002A1A89"/>
    <w:rsid w:val="003A3FE3"/>
    <w:rsid w:val="003B7B93"/>
    <w:rsid w:val="003E506F"/>
    <w:rsid w:val="00407693"/>
    <w:rsid w:val="0042676D"/>
    <w:rsid w:val="00473874"/>
    <w:rsid w:val="0049394A"/>
    <w:rsid w:val="004B10BE"/>
    <w:rsid w:val="004C283A"/>
    <w:rsid w:val="004E0837"/>
    <w:rsid w:val="00525B4E"/>
    <w:rsid w:val="00532BFC"/>
    <w:rsid w:val="005C1579"/>
    <w:rsid w:val="005E0458"/>
    <w:rsid w:val="005E41CE"/>
    <w:rsid w:val="005F03C3"/>
    <w:rsid w:val="00607881"/>
    <w:rsid w:val="006223F5"/>
    <w:rsid w:val="006C0758"/>
    <w:rsid w:val="00716FFE"/>
    <w:rsid w:val="0076515D"/>
    <w:rsid w:val="00783716"/>
    <w:rsid w:val="007B51E5"/>
    <w:rsid w:val="007C2AD4"/>
    <w:rsid w:val="007C2F98"/>
    <w:rsid w:val="007C307A"/>
    <w:rsid w:val="007C4F7F"/>
    <w:rsid w:val="008059C7"/>
    <w:rsid w:val="00823529"/>
    <w:rsid w:val="0085526B"/>
    <w:rsid w:val="00856B87"/>
    <w:rsid w:val="00873BE8"/>
    <w:rsid w:val="008E798B"/>
    <w:rsid w:val="008F24E0"/>
    <w:rsid w:val="0092736E"/>
    <w:rsid w:val="00971DA2"/>
    <w:rsid w:val="00982DC3"/>
    <w:rsid w:val="009A48A6"/>
    <w:rsid w:val="00A07107"/>
    <w:rsid w:val="00A35C59"/>
    <w:rsid w:val="00A909DC"/>
    <w:rsid w:val="00A93037"/>
    <w:rsid w:val="00AB100C"/>
    <w:rsid w:val="00AD2236"/>
    <w:rsid w:val="00B371B3"/>
    <w:rsid w:val="00B87F12"/>
    <w:rsid w:val="00B94B22"/>
    <w:rsid w:val="00BF7E79"/>
    <w:rsid w:val="00CC6CF1"/>
    <w:rsid w:val="00D209A1"/>
    <w:rsid w:val="00D517FB"/>
    <w:rsid w:val="00D64280"/>
    <w:rsid w:val="00D704A8"/>
    <w:rsid w:val="00D80436"/>
    <w:rsid w:val="00D85660"/>
    <w:rsid w:val="00D95472"/>
    <w:rsid w:val="00D9704A"/>
    <w:rsid w:val="00DA4542"/>
    <w:rsid w:val="00DD182F"/>
    <w:rsid w:val="00DE7AD1"/>
    <w:rsid w:val="00DF5BC4"/>
    <w:rsid w:val="00E2467F"/>
    <w:rsid w:val="00E3525B"/>
    <w:rsid w:val="00EB4B9E"/>
    <w:rsid w:val="00ED460E"/>
    <w:rsid w:val="00EF46DD"/>
    <w:rsid w:val="00F113D4"/>
    <w:rsid w:val="00F219EA"/>
    <w:rsid w:val="00F23933"/>
    <w:rsid w:val="00F6257E"/>
    <w:rsid w:val="00F6318E"/>
    <w:rsid w:val="00FD5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AF2CBF"/>
  <w15:chartTrackingRefBased/>
  <w15:docId w15:val="{DECDD042-E4AA-42E2-B4D4-E30A1E480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0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316E"/>
    <w:pPr>
      <w:ind w:left="720"/>
      <w:contextualSpacing/>
    </w:pPr>
  </w:style>
  <w:style w:type="table" w:styleId="TableGrid">
    <w:name w:val="Table Grid"/>
    <w:basedOn w:val="TableNormal"/>
    <w:uiPriority w:val="39"/>
    <w:rsid w:val="001631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6316E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1631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F23933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D64280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18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182F"/>
  </w:style>
  <w:style w:type="paragraph" w:styleId="Footer">
    <w:name w:val="footer"/>
    <w:basedOn w:val="Normal"/>
    <w:link w:val="FooterChar"/>
    <w:uiPriority w:val="99"/>
    <w:unhideWhenUsed/>
    <w:rsid w:val="00DD18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18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3A19BD-BF97-4097-9F7C-27C2305CFB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2</Words>
  <Characters>2069</Characters>
  <Application>Microsoft Office Word</Application>
  <DocSecurity>4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 Shaffer</dc:creator>
  <cp:keywords/>
  <dc:description/>
  <cp:lastModifiedBy>Kay, Ronald</cp:lastModifiedBy>
  <cp:revision>2</cp:revision>
  <dcterms:created xsi:type="dcterms:W3CDTF">2023-06-09T13:41:00Z</dcterms:created>
  <dcterms:modified xsi:type="dcterms:W3CDTF">2023-06-09T13:41:00Z</dcterms:modified>
</cp:coreProperties>
</file>